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322BA0" w14:textId="77777777" w:rsidR="007B630E" w:rsidRPr="00162911" w:rsidRDefault="007B630E" w:rsidP="009D600E">
      <w:pPr>
        <w:widowControl/>
        <w:spacing w:line="480" w:lineRule="auto"/>
        <w:jc w:val="center"/>
        <w:rPr>
          <w:rFonts w:ascii="Times New Roman" w:eastAsia="Malgun Gothic" w:hAnsi="Times New Roman" w:cs="Times New Roman"/>
          <w:b/>
          <w:bCs/>
          <w:iCs/>
          <w:kern w:val="0"/>
          <w:sz w:val="28"/>
          <w:szCs w:val="28"/>
          <w:lang w:eastAsia="en-US"/>
        </w:rPr>
      </w:pPr>
      <w:r w:rsidRPr="00162911">
        <w:rPr>
          <w:rFonts w:ascii="Times New Roman" w:eastAsia="Malgun Gothic" w:hAnsi="Times New Roman" w:cs="Times New Roman" w:hint="eastAsia"/>
          <w:b/>
          <w:bCs/>
          <w:iCs/>
          <w:kern w:val="0"/>
          <w:sz w:val="28"/>
          <w:szCs w:val="28"/>
          <w:lang w:eastAsia="en-US"/>
        </w:rPr>
        <w:t>Biogeography of intestinal mucus-associated microbiome</w:t>
      </w:r>
      <w:r w:rsidRPr="00162911">
        <w:rPr>
          <w:rFonts w:ascii="Times New Roman" w:eastAsia="Malgun Gothic" w:hAnsi="Times New Roman" w:cs="Times New Roman"/>
          <w:b/>
          <w:bCs/>
          <w:iCs/>
          <w:kern w:val="0"/>
          <w:sz w:val="28"/>
          <w:szCs w:val="28"/>
          <w:lang w:eastAsia="en-US"/>
        </w:rPr>
        <w:t xml:space="preserve">: </w:t>
      </w:r>
      <w:bookmarkStart w:id="0" w:name="_Hlk147306856"/>
      <w:r w:rsidRPr="00162911">
        <w:rPr>
          <w:rFonts w:ascii="Times New Roman" w:eastAsia="Malgun Gothic" w:hAnsi="Times New Roman" w:cs="Times New Roman" w:hint="eastAsia"/>
          <w:b/>
          <w:bCs/>
          <w:iCs/>
          <w:kern w:val="0"/>
          <w:sz w:val="28"/>
          <w:szCs w:val="28"/>
          <w:lang w:eastAsia="en-US"/>
        </w:rPr>
        <w:t xml:space="preserve">depletion of genus </w:t>
      </w:r>
      <w:r w:rsidRPr="00162911">
        <w:rPr>
          <w:rFonts w:ascii="Times New Roman" w:eastAsia="Malgun Gothic" w:hAnsi="Times New Roman" w:cs="Times New Roman" w:hint="eastAsia"/>
          <w:b/>
          <w:bCs/>
          <w:i/>
          <w:kern w:val="0"/>
          <w:sz w:val="28"/>
          <w:szCs w:val="28"/>
          <w:lang w:eastAsia="en-US"/>
        </w:rPr>
        <w:t>Pseudomonas</w:t>
      </w:r>
      <w:bookmarkEnd w:id="0"/>
      <w:r w:rsidRPr="00162911">
        <w:rPr>
          <w:rFonts w:ascii="Times New Roman" w:eastAsia="Malgun Gothic" w:hAnsi="Times New Roman" w:cs="Times New Roman" w:hint="eastAsia"/>
          <w:b/>
          <w:bCs/>
          <w:iCs/>
          <w:kern w:val="0"/>
          <w:sz w:val="28"/>
          <w:szCs w:val="28"/>
          <w:lang w:eastAsia="en-US"/>
        </w:rPr>
        <w:t xml:space="preserve"> is associated with depressive-like behaviors </w:t>
      </w:r>
      <w:bookmarkStart w:id="1" w:name="_Hlk147306887"/>
      <w:r w:rsidRPr="00162911">
        <w:rPr>
          <w:rFonts w:ascii="Times New Roman" w:eastAsia="Malgun Gothic" w:hAnsi="Times New Roman" w:cs="Times New Roman" w:hint="eastAsia"/>
          <w:b/>
          <w:bCs/>
          <w:iCs/>
          <w:kern w:val="0"/>
          <w:sz w:val="28"/>
          <w:szCs w:val="28"/>
          <w:lang w:eastAsia="en-US"/>
        </w:rPr>
        <w:t>in female cynomolgus macaques</w:t>
      </w:r>
    </w:p>
    <w:bookmarkEnd w:id="1"/>
    <w:p w14:paraId="34FF014F" w14:textId="3713CB5A" w:rsidR="009D600E" w:rsidRPr="00162911" w:rsidRDefault="009D600E" w:rsidP="009D600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62911">
        <w:rPr>
          <w:rFonts w:ascii="Times New Roman" w:hAnsi="Times New Roman" w:cs="Times New Roman"/>
          <w:sz w:val="24"/>
          <w:szCs w:val="24"/>
        </w:rPr>
        <w:t>Xunmin Tan, Jing Wu, Hanping Zhang, Yifan Li, Yu Huang, Peng Zheng, Peng Xie</w:t>
      </w:r>
    </w:p>
    <w:p w14:paraId="39EFD305" w14:textId="77777777" w:rsidR="009D600E" w:rsidRPr="00162911" w:rsidRDefault="009D600E" w:rsidP="009D600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67FA1CE" w14:textId="77777777" w:rsidR="009D600E" w:rsidRPr="00162911" w:rsidRDefault="009D600E" w:rsidP="009D600E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162911">
        <w:rPr>
          <w:rFonts w:ascii="Times New Roman" w:hAnsi="Times New Roman" w:cs="Times New Roman"/>
          <w:b/>
          <w:bCs/>
          <w:i/>
          <w:iCs/>
          <w:sz w:val="28"/>
          <w:szCs w:val="28"/>
        </w:rPr>
        <w:t>Supplemental Information</w:t>
      </w:r>
    </w:p>
    <w:p w14:paraId="243E3F59" w14:textId="622208BC" w:rsidR="006E667A" w:rsidRPr="00162911" w:rsidRDefault="00A7125F" w:rsidP="00A7125F">
      <w:pPr>
        <w:spacing w:line="360" w:lineRule="auto"/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pPr>
      <w:r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Supplemental Figures</w:t>
      </w:r>
    </w:p>
    <w:p w14:paraId="56C72E27" w14:textId="54A6F12F" w:rsidR="00782A6E" w:rsidRPr="00162911" w:rsidRDefault="00782A6E" w:rsidP="00A7125F">
      <w:pPr>
        <w:spacing w:line="360" w:lineRule="auto"/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pPr>
      <w:r w:rsidRPr="00162911">
        <w:rPr>
          <w:rFonts w:cs="Times New Roman"/>
          <w:bCs/>
          <w:noProof/>
          <w:szCs w:val="24"/>
        </w:rPr>
        <w:drawing>
          <wp:anchor distT="0" distB="0" distL="114300" distR="114300" simplePos="0" relativeHeight="251662336" behindDoc="0" locked="0" layoutInCell="1" allowOverlap="1" wp14:anchorId="237F8014" wp14:editId="17B2CF76">
            <wp:simplePos x="0" y="0"/>
            <wp:positionH relativeFrom="margin">
              <wp:align>center</wp:align>
            </wp:positionH>
            <wp:positionV relativeFrom="paragraph">
              <wp:posOffset>309880</wp:posOffset>
            </wp:positionV>
            <wp:extent cx="3327400" cy="1946275"/>
            <wp:effectExtent l="0" t="0" r="0" b="0"/>
            <wp:wrapTopAndBottom/>
            <wp:docPr id="2367865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7400" cy="1946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B55734" w14:textId="292C8BD3" w:rsidR="00782A6E" w:rsidRPr="00162911" w:rsidRDefault="00782A6E" w:rsidP="00782A6E">
      <w:pPr>
        <w:spacing w:line="360" w:lineRule="auto"/>
        <w:rPr>
          <w:rFonts w:ascii="Times New Roman" w:eastAsia="TimesNewRomanPS-BoldMT" w:hAnsi="Times New Roman" w:cs="Times New Roman"/>
          <w:kern w:val="0"/>
          <w:sz w:val="24"/>
          <w:szCs w:val="24"/>
        </w:rPr>
      </w:pPr>
      <w:r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Fig.S1. Information about the age and weight of female macaques. </w:t>
      </w:r>
      <w:r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 xml:space="preserve">(a) No significant difference was found in age between DL and HC macaques (HC: 18.86 ± 1.95, DL: 19.00 ± 2.77; </w:t>
      </w:r>
      <w:r w:rsidRPr="00162911">
        <w:rPr>
          <w:rFonts w:ascii="Times New Roman" w:eastAsia="TimesNewRomanPS-BoldMT" w:hAnsi="Times New Roman" w:cs="Times New Roman"/>
          <w:i/>
          <w:iCs/>
          <w:kern w:val="0"/>
          <w:sz w:val="24"/>
          <w:szCs w:val="24"/>
        </w:rPr>
        <w:t>P=0.913</w:t>
      </w:r>
      <w:r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 xml:space="preserve">). (b) Compared with HC group, the weight of DL group was significantly decreased (HC: 5.68 ± 0.91, DL: 3.34 ± 0.35; </w:t>
      </w:r>
      <w:r w:rsidRPr="00162911">
        <w:rPr>
          <w:rFonts w:ascii="Times New Roman" w:eastAsia="TimesNewRomanPS-BoldMT" w:hAnsi="Times New Roman" w:cs="Times New Roman"/>
          <w:i/>
          <w:iCs/>
          <w:kern w:val="0"/>
          <w:sz w:val="24"/>
          <w:szCs w:val="24"/>
        </w:rPr>
        <w:t>P&lt;0.001</w:t>
      </w:r>
      <w:r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>).</w:t>
      </w:r>
    </w:p>
    <w:p w14:paraId="7B4C8B1D" w14:textId="480083A5" w:rsidR="0088271D" w:rsidRPr="00162911" w:rsidRDefault="00046627" w:rsidP="00A7125F">
      <w:pPr>
        <w:spacing w:line="360" w:lineRule="auto"/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pPr>
      <w:r w:rsidRPr="00162911">
        <w:rPr>
          <w:rFonts w:ascii="Times New Roman" w:eastAsia="TimesNewRomanPS-BoldMT" w:hAnsi="Times New Roman" w:cs="Times New Roman"/>
          <w:b/>
          <w:bCs/>
          <w:noProof/>
          <w:kern w:val="0"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7406BC03" wp14:editId="76199351">
            <wp:simplePos x="0" y="0"/>
            <wp:positionH relativeFrom="margin">
              <wp:align>right</wp:align>
            </wp:positionH>
            <wp:positionV relativeFrom="paragraph">
              <wp:posOffset>278130</wp:posOffset>
            </wp:positionV>
            <wp:extent cx="5274310" cy="5702935"/>
            <wp:effectExtent l="0" t="0" r="2540" b="0"/>
            <wp:wrapTopAndBottom/>
            <wp:docPr id="11711513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1151316" name="图片 117115131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02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B1924E1" w14:textId="46D1E8A8" w:rsidR="00A7125F" w:rsidRPr="00162911" w:rsidRDefault="00A7125F" w:rsidP="00A7125F">
      <w:pPr>
        <w:spacing w:line="360" w:lineRule="auto"/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pPr>
      <w:r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Fig.</w:t>
      </w:r>
      <w:r w:rsidR="0088271D"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S</w:t>
      </w:r>
      <w:r w:rsidR="00782A6E"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2</w:t>
      </w:r>
      <w:r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. Specific comparison of the beta diversity between DL and HC. </w:t>
      </w:r>
      <w:r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 xml:space="preserve">(a-c) Bacterial signatures between the two groups were significantly different in the duodenum (PERMANOVA, </w:t>
      </w:r>
      <w:r w:rsidRPr="00162911">
        <w:rPr>
          <w:rFonts w:ascii="Times New Roman" w:eastAsia="TimesNewRomanPS-BoldMT" w:hAnsi="Times New Roman" w:cs="Times New Roman"/>
          <w:i/>
          <w:iCs/>
          <w:kern w:val="0"/>
          <w:sz w:val="24"/>
          <w:szCs w:val="24"/>
        </w:rPr>
        <w:t xml:space="preserve">P </w:t>
      </w:r>
      <w:r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 xml:space="preserve">= 0.032), jejunum (PERMANOVA, </w:t>
      </w:r>
      <w:r w:rsidRPr="00162911">
        <w:rPr>
          <w:rFonts w:ascii="Times New Roman" w:eastAsia="TimesNewRomanPS-BoldMT" w:hAnsi="Times New Roman" w:cs="Times New Roman"/>
          <w:i/>
          <w:iCs/>
          <w:kern w:val="0"/>
          <w:sz w:val="24"/>
          <w:szCs w:val="24"/>
        </w:rPr>
        <w:t xml:space="preserve">P </w:t>
      </w:r>
      <w:r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 xml:space="preserve">= 0.046) and ileum (PERMANOVA, </w:t>
      </w:r>
      <w:r w:rsidRPr="00162911">
        <w:rPr>
          <w:rFonts w:ascii="Times New Roman" w:eastAsia="TimesNewRomanPS-BoldMT" w:hAnsi="Times New Roman" w:cs="Times New Roman"/>
          <w:i/>
          <w:iCs/>
          <w:kern w:val="0"/>
          <w:sz w:val="24"/>
          <w:szCs w:val="24"/>
        </w:rPr>
        <w:t xml:space="preserve">P </w:t>
      </w:r>
      <w:r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 xml:space="preserve">= 0.012). (d-e) Overall bacterial signatures of the DL group were not significantly discriminated from the HC group in cecum (PERMANOVA, </w:t>
      </w:r>
      <w:r w:rsidRPr="00162911">
        <w:rPr>
          <w:rFonts w:ascii="Times New Roman" w:eastAsia="TimesNewRomanPS-BoldMT" w:hAnsi="Times New Roman" w:cs="Times New Roman"/>
          <w:i/>
          <w:iCs/>
          <w:kern w:val="0"/>
          <w:sz w:val="24"/>
          <w:szCs w:val="24"/>
        </w:rPr>
        <w:t>P</w:t>
      </w:r>
      <w:r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 xml:space="preserve"> = 0. 115) and colon (PERMANOVA, </w:t>
      </w:r>
      <w:r w:rsidRPr="00162911">
        <w:rPr>
          <w:rFonts w:ascii="Times New Roman" w:eastAsia="TimesNewRomanPS-BoldMT" w:hAnsi="Times New Roman" w:cs="Times New Roman"/>
          <w:i/>
          <w:iCs/>
          <w:kern w:val="0"/>
          <w:sz w:val="24"/>
          <w:szCs w:val="24"/>
        </w:rPr>
        <w:t>P</w:t>
      </w:r>
      <w:r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 xml:space="preserve"> = 0. 155).</w:t>
      </w:r>
    </w:p>
    <w:p w14:paraId="3ED4AAC8" w14:textId="2FE5BB6D" w:rsidR="006E667A" w:rsidRPr="00162911" w:rsidRDefault="00046627">
      <w:pPr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pPr>
      <w:r w:rsidRPr="00162911">
        <w:rPr>
          <w:rFonts w:ascii="Times New Roman" w:eastAsia="TimesNewRomanPS-BoldMT" w:hAnsi="Times New Roman" w:cs="Times New Roman"/>
          <w:b/>
          <w:bCs/>
          <w:noProof/>
          <w:kern w:val="0"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61DAEB42" wp14:editId="5E441D01">
            <wp:simplePos x="0" y="0"/>
            <wp:positionH relativeFrom="margin">
              <wp:align>center</wp:align>
            </wp:positionH>
            <wp:positionV relativeFrom="paragraph">
              <wp:posOffset>247650</wp:posOffset>
            </wp:positionV>
            <wp:extent cx="5274310" cy="4188460"/>
            <wp:effectExtent l="0" t="0" r="2540" b="2540"/>
            <wp:wrapTopAndBottom/>
            <wp:docPr id="156008175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0081755" name="图片 156008175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88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D9FF080" w14:textId="45E00ADE" w:rsidR="00A7125F" w:rsidRPr="00162911" w:rsidRDefault="003D4A41" w:rsidP="003D4A41">
      <w:pPr>
        <w:spacing w:line="360" w:lineRule="auto"/>
        <w:rPr>
          <w:rFonts w:ascii="Times New Roman" w:eastAsia="TimesNewRomanPS-BoldMT" w:hAnsi="Times New Roman" w:cs="Times New Roman"/>
          <w:kern w:val="0"/>
          <w:sz w:val="24"/>
          <w:szCs w:val="24"/>
        </w:rPr>
      </w:pPr>
      <w:r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Fig.</w:t>
      </w:r>
      <w:r w:rsidR="0088271D"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S</w:t>
      </w:r>
      <w:r w:rsidR="00782A6E"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3</w:t>
      </w:r>
      <w:r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. Comparison of the abundance of several most abundant genera in depressive-like (DL) and healthy control (HC) macaques.</w:t>
      </w:r>
      <w:r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 xml:space="preserve"> There was no significant difference in above mentioned genera between DL and HC group. Data were presented as Mean ± SEM (two-sided Student’s t test).</w:t>
      </w:r>
    </w:p>
    <w:p w14:paraId="696456DA" w14:textId="0E1147EA" w:rsidR="003D4A41" w:rsidRPr="00162911" w:rsidRDefault="00046627" w:rsidP="003D4A41">
      <w:pPr>
        <w:spacing w:line="360" w:lineRule="auto"/>
        <w:rPr>
          <w:rFonts w:ascii="Times New Roman" w:eastAsia="TimesNewRomanPS-BoldMT" w:hAnsi="Times New Roman" w:cs="Times New Roman"/>
          <w:kern w:val="0"/>
          <w:sz w:val="24"/>
          <w:szCs w:val="24"/>
        </w:rPr>
      </w:pPr>
      <w:r w:rsidRPr="00162911">
        <w:rPr>
          <w:rFonts w:ascii="Times New Roman" w:eastAsia="TimesNewRomanPS-BoldMT" w:hAnsi="Times New Roman" w:cs="Times New Roman" w:hint="eastAsia"/>
          <w:noProof/>
          <w:kern w:val="0"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75566A9F" wp14:editId="32C22CF9">
            <wp:simplePos x="0" y="0"/>
            <wp:positionH relativeFrom="margin">
              <wp:align>right</wp:align>
            </wp:positionH>
            <wp:positionV relativeFrom="paragraph">
              <wp:posOffset>146050</wp:posOffset>
            </wp:positionV>
            <wp:extent cx="5274310" cy="5957570"/>
            <wp:effectExtent l="0" t="0" r="2540" b="5080"/>
            <wp:wrapTopAndBottom/>
            <wp:docPr id="26190727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907277" name="图片 26190727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57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20355"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Fig.</w:t>
      </w:r>
      <w:r w:rsidR="0088271D"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S</w:t>
      </w:r>
      <w:r w:rsidR="00782A6E"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4</w:t>
      </w:r>
      <w:r w:rsidR="00D20355"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. Pathway diagram of PPAR signaling pathway (map03320). </w:t>
      </w:r>
      <w:r w:rsidR="00D20355"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>This pathway information was referred to the Kyoto Encyclopedia of Genes (KEGG). Red and green colors indicated up-regulated and down-regulated gene expression in DL group, respectively.</w:t>
      </w:r>
    </w:p>
    <w:p w14:paraId="225B805B" w14:textId="77777777" w:rsidR="006E667A" w:rsidRPr="00162911" w:rsidRDefault="006E667A" w:rsidP="003D4A41">
      <w:pPr>
        <w:spacing w:line="360" w:lineRule="auto"/>
        <w:rPr>
          <w:rFonts w:ascii="Times New Roman" w:eastAsia="TimesNewRomanPS-BoldMT" w:hAnsi="Times New Roman" w:cs="Times New Roman"/>
          <w:kern w:val="0"/>
          <w:sz w:val="24"/>
          <w:szCs w:val="24"/>
        </w:rPr>
      </w:pPr>
    </w:p>
    <w:p w14:paraId="6E3502D2" w14:textId="7C4BDD21" w:rsidR="006E667A" w:rsidRPr="00162911" w:rsidRDefault="006E667A" w:rsidP="006E667A">
      <w:pPr>
        <w:spacing w:line="360" w:lineRule="auto"/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pPr>
      <w:r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Supplemental Tables</w:t>
      </w:r>
    </w:p>
    <w:p w14:paraId="50CC23AE" w14:textId="4DF20362" w:rsidR="007B630E" w:rsidRPr="00162911" w:rsidRDefault="0088271D" w:rsidP="006E667A">
      <w:pPr>
        <w:spacing w:line="360" w:lineRule="auto"/>
        <w:rPr>
          <w:rFonts w:ascii="Times New Roman" w:eastAsia="TimesNewRomanPS-BoldMT" w:hAnsi="Times New Roman" w:cs="Times New Roman"/>
          <w:kern w:val="0"/>
          <w:sz w:val="24"/>
          <w:szCs w:val="24"/>
        </w:rPr>
      </w:pPr>
      <w:r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Table S1.</w:t>
      </w:r>
      <w:r w:rsidR="003C2ED7"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 </w:t>
      </w:r>
      <w:r w:rsidR="000C69C0"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>Behavioral results and basic information of enrolled female cynomolgus macaques.</w:t>
      </w:r>
    </w:p>
    <w:p w14:paraId="4E5F8FF6" w14:textId="596F931B" w:rsidR="00631766" w:rsidRPr="00162911" w:rsidRDefault="00631766" w:rsidP="006E667A">
      <w:pPr>
        <w:spacing w:line="360" w:lineRule="auto"/>
        <w:rPr>
          <w:rFonts w:ascii="Times New Roman" w:eastAsia="TimesNewRomanPS-BoldMT" w:hAnsi="Times New Roman" w:cs="Times New Roman"/>
          <w:kern w:val="0"/>
          <w:sz w:val="24"/>
          <w:szCs w:val="24"/>
        </w:rPr>
      </w:pPr>
      <w:r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Table S2.</w:t>
      </w:r>
      <w:r w:rsidR="000C69C0" w:rsidRPr="00162911">
        <w:t xml:space="preserve"> </w:t>
      </w:r>
      <w:r w:rsidR="000C69C0"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 xml:space="preserve">Variations of top 10 genera along duodenum to colon between DL and HC </w:t>
      </w:r>
      <w:r w:rsidR="001D2114"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lastRenderedPageBreak/>
        <w:t>group</w:t>
      </w:r>
      <w:r w:rsidR="00BF2D22"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>s</w:t>
      </w:r>
      <w:r w:rsidR="000C69C0"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>.</w:t>
      </w:r>
    </w:p>
    <w:p w14:paraId="281B3336" w14:textId="4101A649" w:rsidR="00631766" w:rsidRPr="00162911" w:rsidRDefault="00631766" w:rsidP="006E667A">
      <w:pPr>
        <w:spacing w:line="360" w:lineRule="auto"/>
        <w:rPr>
          <w:rFonts w:ascii="Times New Roman" w:eastAsia="TimesNewRomanPS-BoldMT" w:hAnsi="Times New Roman" w:cs="Times New Roman"/>
          <w:kern w:val="0"/>
          <w:sz w:val="24"/>
          <w:szCs w:val="24"/>
        </w:rPr>
      </w:pPr>
      <w:r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Table S3a.</w:t>
      </w:r>
      <w:r w:rsidR="000C69C0" w:rsidRPr="00162911">
        <w:t xml:space="preserve"> </w:t>
      </w:r>
      <w:r w:rsidR="000C69C0"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>Differential bacterial species between two groups in duodunum.</w:t>
      </w:r>
    </w:p>
    <w:p w14:paraId="34050547" w14:textId="27E448A2" w:rsidR="00631766" w:rsidRPr="00162911" w:rsidRDefault="00631766" w:rsidP="006E667A">
      <w:pPr>
        <w:spacing w:line="360" w:lineRule="auto"/>
        <w:rPr>
          <w:rFonts w:ascii="Times New Roman" w:eastAsia="TimesNewRomanPS-BoldMT" w:hAnsi="Times New Roman" w:cs="Times New Roman"/>
          <w:kern w:val="0"/>
          <w:sz w:val="24"/>
          <w:szCs w:val="24"/>
        </w:rPr>
      </w:pPr>
      <w:r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Table S3b.</w:t>
      </w:r>
      <w:r w:rsidR="000C69C0" w:rsidRPr="00162911">
        <w:t xml:space="preserve"> </w:t>
      </w:r>
      <w:r w:rsidR="000C69C0"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>Differential bacterial species between two groups in jejunum.</w:t>
      </w:r>
    </w:p>
    <w:p w14:paraId="6FFDE8C0" w14:textId="7343B5CD" w:rsidR="00631766" w:rsidRPr="00162911" w:rsidRDefault="00631766" w:rsidP="006E667A">
      <w:pPr>
        <w:spacing w:line="360" w:lineRule="auto"/>
        <w:rPr>
          <w:rFonts w:ascii="Times New Roman" w:eastAsia="TimesNewRomanPS-BoldMT" w:hAnsi="Times New Roman" w:cs="Times New Roman"/>
          <w:kern w:val="0"/>
          <w:sz w:val="24"/>
          <w:szCs w:val="24"/>
        </w:rPr>
      </w:pPr>
      <w:r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Table S3c.</w:t>
      </w:r>
      <w:r w:rsidR="000C69C0" w:rsidRPr="00162911">
        <w:t xml:space="preserve"> </w:t>
      </w:r>
      <w:r w:rsidR="000C69C0"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>Differential bacterial species between two groups in ileum.</w:t>
      </w:r>
    </w:p>
    <w:p w14:paraId="2BB167E9" w14:textId="7ACF0A54" w:rsidR="00631766" w:rsidRPr="00162911" w:rsidRDefault="00631766" w:rsidP="006E667A">
      <w:pPr>
        <w:spacing w:line="360" w:lineRule="auto"/>
        <w:rPr>
          <w:rFonts w:ascii="Times New Roman" w:eastAsia="TimesNewRomanPS-BoldMT" w:hAnsi="Times New Roman" w:cs="Times New Roman"/>
          <w:kern w:val="0"/>
          <w:sz w:val="24"/>
          <w:szCs w:val="24"/>
        </w:rPr>
      </w:pPr>
      <w:r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Table S3d</w:t>
      </w:r>
      <w:r w:rsidR="000C69C0"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. </w:t>
      </w:r>
      <w:r w:rsidR="000C69C0"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>Differential bacterial species between two groups in cecum.</w:t>
      </w:r>
    </w:p>
    <w:p w14:paraId="66C317F6" w14:textId="736FCBBF" w:rsidR="00631766" w:rsidRPr="00162911" w:rsidRDefault="00631766" w:rsidP="006E667A">
      <w:pPr>
        <w:spacing w:line="360" w:lineRule="auto"/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pPr>
      <w:r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Table S3e.</w:t>
      </w:r>
      <w:r w:rsidR="000C69C0" w:rsidRPr="00162911">
        <w:t xml:space="preserve"> </w:t>
      </w:r>
      <w:r w:rsidR="000C69C0"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>Differential bacterial species between two groups in colon.</w:t>
      </w:r>
    </w:p>
    <w:p w14:paraId="4B0CFE1E" w14:textId="02EBCC2A" w:rsidR="00631766" w:rsidRPr="00162911" w:rsidRDefault="00631766" w:rsidP="006E667A">
      <w:pPr>
        <w:spacing w:line="360" w:lineRule="auto"/>
        <w:rPr>
          <w:rFonts w:ascii="Times New Roman" w:eastAsia="TimesNewRomanPS-BoldMT" w:hAnsi="Times New Roman" w:cs="Times New Roman"/>
          <w:kern w:val="0"/>
          <w:sz w:val="24"/>
          <w:szCs w:val="24"/>
        </w:rPr>
      </w:pPr>
      <w:r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Table S4a.</w:t>
      </w:r>
      <w:r w:rsidR="000C69C0"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 </w:t>
      </w:r>
      <w:r w:rsidR="000C69C0"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>Species count in metagenomic WGCNA modules.</w:t>
      </w:r>
    </w:p>
    <w:p w14:paraId="703BEA57" w14:textId="5F863B98" w:rsidR="00631766" w:rsidRPr="00162911" w:rsidRDefault="00631766" w:rsidP="006E667A">
      <w:pPr>
        <w:spacing w:line="360" w:lineRule="auto"/>
        <w:rPr>
          <w:rFonts w:ascii="Times New Roman" w:eastAsia="TimesNewRomanPS-BoldMT" w:hAnsi="Times New Roman" w:cs="Times New Roman"/>
          <w:kern w:val="0"/>
          <w:sz w:val="24"/>
          <w:szCs w:val="24"/>
        </w:rPr>
      </w:pPr>
      <w:r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Table S4b.</w:t>
      </w:r>
      <w:r w:rsidR="000C69C0"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 </w:t>
      </w:r>
      <w:r w:rsidR="000C69C0"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>Detailed information of brown module in metagenomic modules.</w:t>
      </w:r>
    </w:p>
    <w:p w14:paraId="3CFB2A9A" w14:textId="5FEFEFA3" w:rsidR="00631766" w:rsidRPr="00162911" w:rsidRDefault="00631766" w:rsidP="006E667A">
      <w:pPr>
        <w:spacing w:line="360" w:lineRule="auto"/>
        <w:rPr>
          <w:rFonts w:ascii="Times New Roman" w:eastAsia="TimesNewRomanPS-BoldMT" w:hAnsi="Times New Roman" w:cs="Times New Roman"/>
          <w:kern w:val="0"/>
          <w:sz w:val="24"/>
          <w:szCs w:val="24"/>
        </w:rPr>
      </w:pPr>
      <w:r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Table S4c.</w:t>
      </w:r>
      <w:r w:rsidR="000C69C0"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 </w:t>
      </w:r>
      <w:r w:rsidR="000C69C0"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>Detailed information of grey module in metagenomic modules.</w:t>
      </w:r>
    </w:p>
    <w:p w14:paraId="22F8F461" w14:textId="1B03A6B8" w:rsidR="00631766" w:rsidRPr="00162911" w:rsidRDefault="00631766" w:rsidP="006E667A">
      <w:pPr>
        <w:spacing w:line="360" w:lineRule="auto"/>
        <w:rPr>
          <w:rFonts w:ascii="Times New Roman" w:eastAsia="TimesNewRomanPS-BoldMT" w:hAnsi="Times New Roman" w:cs="Times New Roman"/>
          <w:kern w:val="0"/>
          <w:sz w:val="24"/>
          <w:szCs w:val="24"/>
        </w:rPr>
      </w:pPr>
      <w:r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Table S5a.</w:t>
      </w:r>
      <w:r w:rsidR="001E5E7D"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 </w:t>
      </w:r>
      <w:r w:rsidR="001E5E7D"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>Discriminative KO genes between DL and HC groups in duodunum.</w:t>
      </w:r>
    </w:p>
    <w:p w14:paraId="1A04A0D8" w14:textId="13F760B7" w:rsidR="00631766" w:rsidRPr="00162911" w:rsidRDefault="00631766" w:rsidP="006E667A">
      <w:pPr>
        <w:spacing w:line="360" w:lineRule="auto"/>
        <w:rPr>
          <w:rFonts w:ascii="Times New Roman" w:eastAsia="TimesNewRomanPS-BoldMT" w:hAnsi="Times New Roman" w:cs="Times New Roman"/>
          <w:kern w:val="0"/>
          <w:sz w:val="24"/>
          <w:szCs w:val="24"/>
        </w:rPr>
      </w:pPr>
      <w:r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Table S5b.</w:t>
      </w:r>
      <w:r w:rsidR="001E5E7D" w:rsidRPr="00162911">
        <w:t xml:space="preserve"> </w:t>
      </w:r>
      <w:r w:rsidR="001E5E7D"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>Discriminative KO genes between DL and HC groups in jejunum.</w:t>
      </w:r>
    </w:p>
    <w:p w14:paraId="5D40FF41" w14:textId="5DB92B84" w:rsidR="00631766" w:rsidRPr="00162911" w:rsidRDefault="00631766" w:rsidP="006E667A">
      <w:pPr>
        <w:spacing w:line="360" w:lineRule="auto"/>
        <w:rPr>
          <w:rFonts w:ascii="Times New Roman" w:eastAsia="TimesNewRomanPS-BoldMT" w:hAnsi="Times New Roman" w:cs="Times New Roman"/>
          <w:kern w:val="0"/>
          <w:sz w:val="24"/>
          <w:szCs w:val="24"/>
        </w:rPr>
      </w:pPr>
      <w:r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Table S5c.</w:t>
      </w:r>
      <w:r w:rsidR="001E5E7D" w:rsidRPr="00162911">
        <w:t xml:space="preserve"> </w:t>
      </w:r>
      <w:r w:rsidR="001E5E7D"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>Discriminative KO genes between DL and HC groups in ileum.</w:t>
      </w:r>
    </w:p>
    <w:p w14:paraId="6E0477B3" w14:textId="7FD840C6" w:rsidR="00631766" w:rsidRPr="00162911" w:rsidRDefault="00631766" w:rsidP="006E667A">
      <w:pPr>
        <w:spacing w:line="360" w:lineRule="auto"/>
        <w:rPr>
          <w:rFonts w:ascii="Times New Roman" w:eastAsia="TimesNewRomanPS-BoldMT" w:hAnsi="Times New Roman" w:cs="Times New Roman"/>
          <w:kern w:val="0"/>
          <w:sz w:val="24"/>
          <w:szCs w:val="24"/>
        </w:rPr>
      </w:pPr>
      <w:r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Table S5d.</w:t>
      </w:r>
      <w:r w:rsidR="001E5E7D" w:rsidRPr="00162911">
        <w:t xml:space="preserve"> </w:t>
      </w:r>
      <w:r w:rsidR="001E5E7D"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>Discriminative KO genes between DL and HC groups in cecum.</w:t>
      </w:r>
    </w:p>
    <w:p w14:paraId="4C7C13E4" w14:textId="648799FA" w:rsidR="00631766" w:rsidRPr="00162911" w:rsidRDefault="00631766" w:rsidP="006E667A">
      <w:pPr>
        <w:spacing w:line="360" w:lineRule="auto"/>
        <w:rPr>
          <w:rFonts w:ascii="Times New Roman" w:eastAsia="TimesNewRomanPS-BoldMT" w:hAnsi="Times New Roman" w:cs="Times New Roman"/>
          <w:kern w:val="0"/>
          <w:sz w:val="24"/>
          <w:szCs w:val="24"/>
        </w:rPr>
      </w:pPr>
      <w:r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Table S5e.</w:t>
      </w:r>
      <w:r w:rsidR="001E5E7D" w:rsidRPr="00162911">
        <w:t xml:space="preserve"> </w:t>
      </w:r>
      <w:r w:rsidR="001E5E7D"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>Discriminative KO genes between DL and HC groups in colon.</w:t>
      </w:r>
    </w:p>
    <w:p w14:paraId="09B40A9E" w14:textId="03294673" w:rsidR="00631766" w:rsidRPr="00162911" w:rsidRDefault="00631766" w:rsidP="006E667A">
      <w:pPr>
        <w:spacing w:line="360" w:lineRule="auto"/>
        <w:rPr>
          <w:rFonts w:ascii="Times New Roman" w:eastAsia="TimesNewRomanPS-BoldMT" w:hAnsi="Times New Roman" w:cs="Times New Roman"/>
          <w:kern w:val="0"/>
          <w:sz w:val="24"/>
          <w:szCs w:val="24"/>
        </w:rPr>
      </w:pPr>
      <w:r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Table S6a.</w:t>
      </w:r>
      <w:r w:rsidR="0049769E" w:rsidRPr="00162911">
        <w:t xml:space="preserve"> </w:t>
      </w:r>
      <w:r w:rsidR="0049769E"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>Key metabolic pathways related to microbial genes in duodunum.</w:t>
      </w:r>
    </w:p>
    <w:p w14:paraId="0F628D0B" w14:textId="0AB1347B" w:rsidR="00631766" w:rsidRPr="00162911" w:rsidRDefault="00631766" w:rsidP="006E667A">
      <w:pPr>
        <w:spacing w:line="360" w:lineRule="auto"/>
        <w:rPr>
          <w:rFonts w:ascii="Times New Roman" w:eastAsia="TimesNewRomanPS-BoldMT" w:hAnsi="Times New Roman" w:cs="Times New Roman"/>
          <w:kern w:val="0"/>
          <w:sz w:val="24"/>
          <w:szCs w:val="24"/>
        </w:rPr>
      </w:pPr>
      <w:r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Table S6b.</w:t>
      </w:r>
      <w:r w:rsidR="0049769E" w:rsidRPr="00162911">
        <w:t xml:space="preserve"> </w:t>
      </w:r>
      <w:r w:rsidR="0049769E"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>Key metabolic pathways related to microbial genes in jejunum.</w:t>
      </w:r>
    </w:p>
    <w:p w14:paraId="369E2D52" w14:textId="3826B856" w:rsidR="00631766" w:rsidRPr="00162911" w:rsidRDefault="00631766" w:rsidP="006E667A">
      <w:pPr>
        <w:spacing w:line="360" w:lineRule="auto"/>
        <w:rPr>
          <w:rFonts w:ascii="Times New Roman" w:eastAsia="TimesNewRomanPS-BoldMT" w:hAnsi="Times New Roman" w:cs="Times New Roman"/>
          <w:kern w:val="0"/>
          <w:sz w:val="24"/>
          <w:szCs w:val="24"/>
        </w:rPr>
      </w:pPr>
      <w:r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Table S6c.</w:t>
      </w:r>
      <w:r w:rsidR="0049769E" w:rsidRPr="00162911">
        <w:t xml:space="preserve"> </w:t>
      </w:r>
      <w:r w:rsidR="0049769E"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>Key metabolic pathways related to microbial genes in ileum.</w:t>
      </w:r>
    </w:p>
    <w:p w14:paraId="624FD37F" w14:textId="2ABCA3B9" w:rsidR="00631766" w:rsidRPr="00162911" w:rsidRDefault="00631766" w:rsidP="006E667A">
      <w:pPr>
        <w:spacing w:line="360" w:lineRule="auto"/>
        <w:rPr>
          <w:rFonts w:ascii="Times New Roman" w:eastAsia="TimesNewRomanPS-BoldMT" w:hAnsi="Times New Roman" w:cs="Times New Roman"/>
          <w:kern w:val="0"/>
          <w:sz w:val="24"/>
          <w:szCs w:val="24"/>
        </w:rPr>
      </w:pPr>
      <w:r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Table S6d.</w:t>
      </w:r>
      <w:r w:rsidR="0049769E" w:rsidRPr="00162911">
        <w:t xml:space="preserve"> </w:t>
      </w:r>
      <w:r w:rsidR="0049769E"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>Key metabolic pathways related to microbial genes in cecum.</w:t>
      </w:r>
    </w:p>
    <w:p w14:paraId="46D1D0A5" w14:textId="365B8A84" w:rsidR="0049769E" w:rsidRPr="00162911" w:rsidRDefault="00631766" w:rsidP="006E667A">
      <w:pPr>
        <w:spacing w:line="360" w:lineRule="auto"/>
        <w:rPr>
          <w:rFonts w:ascii="Times New Roman" w:eastAsia="TimesNewRomanPS-BoldMT" w:hAnsi="Times New Roman" w:cs="Times New Roman"/>
          <w:kern w:val="0"/>
          <w:sz w:val="24"/>
          <w:szCs w:val="24"/>
        </w:rPr>
      </w:pPr>
      <w:r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Table S6e.</w:t>
      </w:r>
      <w:r w:rsidR="0049769E" w:rsidRPr="00162911">
        <w:t xml:space="preserve"> </w:t>
      </w:r>
      <w:r w:rsidR="0049769E"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>Key metabolic pathways related to microbial genes in colon.</w:t>
      </w:r>
    </w:p>
    <w:p w14:paraId="57E06D34" w14:textId="1AD4AAB5" w:rsidR="00631766" w:rsidRPr="00162911" w:rsidRDefault="00631766" w:rsidP="006E667A">
      <w:pPr>
        <w:spacing w:line="360" w:lineRule="auto"/>
        <w:rPr>
          <w:rFonts w:ascii="Times New Roman" w:eastAsia="TimesNewRomanPS-BoldMT" w:hAnsi="Times New Roman" w:cs="Times New Roman"/>
          <w:kern w:val="0"/>
          <w:sz w:val="24"/>
          <w:szCs w:val="24"/>
        </w:rPr>
      </w:pPr>
      <w:r w:rsidRPr="0016291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Table S6f.</w:t>
      </w:r>
      <w:r w:rsidR="0049769E" w:rsidRPr="00162911">
        <w:t xml:space="preserve"> </w:t>
      </w:r>
      <w:r w:rsidR="0049769E" w:rsidRPr="00162911">
        <w:rPr>
          <w:rFonts w:ascii="Times New Roman" w:eastAsia="TimesNewRomanPS-BoldMT" w:hAnsi="Times New Roman" w:cs="Times New Roman"/>
          <w:kern w:val="0"/>
          <w:sz w:val="24"/>
          <w:szCs w:val="24"/>
        </w:rPr>
        <w:t>The contribution of the most abundant genera to key metabolic pathways.</w:t>
      </w:r>
    </w:p>
    <w:p w14:paraId="658303C8" w14:textId="77777777" w:rsidR="006E667A" w:rsidRPr="00162911" w:rsidRDefault="006E667A" w:rsidP="003D4A41">
      <w:pPr>
        <w:spacing w:line="360" w:lineRule="auto"/>
        <w:rPr>
          <w:rFonts w:ascii="Times New Roman" w:eastAsia="TimesNewRomanPS-BoldMT" w:hAnsi="Times New Roman" w:cs="Times New Roman"/>
          <w:kern w:val="0"/>
          <w:sz w:val="24"/>
          <w:szCs w:val="24"/>
        </w:rPr>
      </w:pPr>
    </w:p>
    <w:sectPr w:rsidR="006E667A" w:rsidRPr="001629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A10011" w14:textId="77777777" w:rsidR="00991381" w:rsidRDefault="00991381" w:rsidP="00A7125F">
      <w:r>
        <w:separator/>
      </w:r>
    </w:p>
  </w:endnote>
  <w:endnote w:type="continuationSeparator" w:id="0">
    <w:p w14:paraId="6ACE602E" w14:textId="77777777" w:rsidR="00991381" w:rsidRDefault="00991381" w:rsidP="00A71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NewRomanPS-Bold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967678" w14:textId="77777777" w:rsidR="00991381" w:rsidRDefault="00991381" w:rsidP="00A7125F">
      <w:r>
        <w:separator/>
      </w:r>
    </w:p>
  </w:footnote>
  <w:footnote w:type="continuationSeparator" w:id="0">
    <w:p w14:paraId="37A36344" w14:textId="77777777" w:rsidR="00991381" w:rsidRDefault="00991381" w:rsidP="00A712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92D"/>
    <w:rsid w:val="00046627"/>
    <w:rsid w:val="000C69C0"/>
    <w:rsid w:val="00133DDE"/>
    <w:rsid w:val="00162911"/>
    <w:rsid w:val="001D2114"/>
    <w:rsid w:val="001E5E7D"/>
    <w:rsid w:val="00351369"/>
    <w:rsid w:val="003C2ED7"/>
    <w:rsid w:val="003D4A41"/>
    <w:rsid w:val="0044522B"/>
    <w:rsid w:val="0049769E"/>
    <w:rsid w:val="00531A61"/>
    <w:rsid w:val="005F0C51"/>
    <w:rsid w:val="00631766"/>
    <w:rsid w:val="006C69AE"/>
    <w:rsid w:val="006E667A"/>
    <w:rsid w:val="00782A6E"/>
    <w:rsid w:val="007B630E"/>
    <w:rsid w:val="0088271D"/>
    <w:rsid w:val="00975E97"/>
    <w:rsid w:val="00991381"/>
    <w:rsid w:val="009D600E"/>
    <w:rsid w:val="00A5013E"/>
    <w:rsid w:val="00A7125F"/>
    <w:rsid w:val="00B350D8"/>
    <w:rsid w:val="00BF2D22"/>
    <w:rsid w:val="00CC4016"/>
    <w:rsid w:val="00CC579A"/>
    <w:rsid w:val="00D20355"/>
    <w:rsid w:val="00E67C50"/>
    <w:rsid w:val="00EC088C"/>
    <w:rsid w:val="00ED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E9A7B3"/>
  <w15:chartTrackingRefBased/>
  <w15:docId w15:val="{8E62EC30-EF5D-4AEF-A3EA-5C9E25512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12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12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12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12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91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6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2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64</Words>
  <Characters>2650</Characters>
  <Application>Microsoft Office Word</Application>
  <DocSecurity>0</DocSecurity>
  <Lines>22</Lines>
  <Paragraphs>6</Paragraphs>
  <ScaleCrop>false</ScaleCrop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Xunmin</dc:creator>
  <cp:keywords/>
  <dc:description/>
  <cp:lastModifiedBy>Tan Xunmin</cp:lastModifiedBy>
  <cp:revision>22</cp:revision>
  <dcterms:created xsi:type="dcterms:W3CDTF">2023-09-28T12:42:00Z</dcterms:created>
  <dcterms:modified xsi:type="dcterms:W3CDTF">2024-05-05T10:35:00Z</dcterms:modified>
</cp:coreProperties>
</file>